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E159D" w14:textId="6F84A2E8" w:rsidR="00C8088A" w:rsidRPr="00F622E8" w:rsidRDefault="00C8088A" w:rsidP="00C8088A">
      <w:pPr>
        <w:spacing w:line="480" w:lineRule="auto"/>
        <w:ind w:right="560"/>
        <w:jc w:val="both"/>
        <w:rPr>
          <w:rFonts w:ascii="Arial" w:hAnsi="Arial"/>
          <w:b/>
          <w:szCs w:val="22"/>
        </w:rPr>
      </w:pPr>
      <w:r w:rsidRPr="00F622E8">
        <w:rPr>
          <w:rFonts w:ascii="Arial" w:hAnsi="Arial"/>
          <w:b/>
          <w:szCs w:val="22"/>
        </w:rPr>
        <w:t xml:space="preserve">Host genetic diversity underlines the </w:t>
      </w:r>
      <w:r w:rsidRPr="00F622E8">
        <w:rPr>
          <w:rFonts w:ascii="Arial" w:hAnsi="Arial" w:cs="Helvetica"/>
          <w:b/>
        </w:rPr>
        <w:t>severity of</w:t>
      </w:r>
      <w:r w:rsidRPr="00F622E8">
        <w:rPr>
          <w:rFonts w:ascii="Arial" w:hAnsi="Arial" w:cs="Helvetica"/>
          <w:b/>
          <w:i/>
          <w:iCs/>
        </w:rPr>
        <w:t xml:space="preserve"> Pseudomonas aeruginosa </w:t>
      </w:r>
      <w:r w:rsidRPr="00F622E8">
        <w:rPr>
          <w:rFonts w:ascii="Arial" w:hAnsi="Arial" w:cs="Helvetica"/>
          <w:b/>
        </w:rPr>
        <w:t xml:space="preserve">pneumonia </w:t>
      </w:r>
      <w:r w:rsidRPr="00F622E8">
        <w:rPr>
          <w:rFonts w:ascii="Arial" w:hAnsi="Arial"/>
          <w:b/>
          <w:szCs w:val="22"/>
        </w:rPr>
        <w:t xml:space="preserve">in </w:t>
      </w:r>
      <w:r w:rsidR="00F622E8">
        <w:rPr>
          <w:rFonts w:ascii="Arial" w:hAnsi="Arial"/>
          <w:b/>
          <w:szCs w:val="22"/>
        </w:rPr>
        <w:t xml:space="preserve">the </w:t>
      </w:r>
      <w:bookmarkStart w:id="0" w:name="_GoBack"/>
      <w:bookmarkEnd w:id="0"/>
      <w:r w:rsidRPr="00F622E8">
        <w:rPr>
          <w:rFonts w:ascii="Arial" w:hAnsi="Arial"/>
          <w:b/>
          <w:szCs w:val="22"/>
        </w:rPr>
        <w:t>Collaborative Cross mice</w:t>
      </w:r>
    </w:p>
    <w:p w14:paraId="3F000EB0" w14:textId="77777777" w:rsidR="001B7A8C" w:rsidRPr="00F622E8" w:rsidRDefault="001B7A8C" w:rsidP="007E5D41">
      <w:pPr>
        <w:spacing w:line="480" w:lineRule="auto"/>
        <w:ind w:right="560"/>
        <w:jc w:val="both"/>
        <w:rPr>
          <w:rFonts w:ascii="Arial" w:hAnsi="Arial"/>
          <w:b/>
          <w:szCs w:val="22"/>
        </w:rPr>
      </w:pPr>
    </w:p>
    <w:p w14:paraId="00404A16" w14:textId="77777777" w:rsidR="001B7A8C" w:rsidRPr="00F622E8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  <w:lang w:val="it-IT"/>
        </w:rPr>
      </w:pPr>
      <w:r w:rsidRPr="00F622E8">
        <w:rPr>
          <w:rFonts w:ascii="Arial" w:hAnsi="Arial" w:cs="Arial"/>
          <w:szCs w:val="20"/>
          <w:lang w:val="it-IT"/>
        </w:rPr>
        <w:t>Lore’ NI</w:t>
      </w:r>
      <w:r w:rsidRPr="00F622E8">
        <w:rPr>
          <w:rFonts w:ascii="Arial" w:hAnsi="Arial" w:cs="Arial"/>
          <w:szCs w:val="20"/>
          <w:vertAlign w:val="superscript"/>
          <w:lang w:val="it-IT"/>
        </w:rPr>
        <w:t>1</w:t>
      </w:r>
      <w:r w:rsidRPr="00F622E8">
        <w:rPr>
          <w:rFonts w:ascii="Arial" w:hAnsi="Arial" w:cs="Arial"/>
          <w:szCs w:val="20"/>
          <w:lang w:val="it-IT"/>
        </w:rPr>
        <w:t>, Iraqi FA</w:t>
      </w:r>
      <w:r w:rsidRPr="00F622E8">
        <w:rPr>
          <w:rFonts w:ascii="Arial" w:hAnsi="Arial" w:cs="Arial"/>
          <w:szCs w:val="20"/>
          <w:vertAlign w:val="superscript"/>
          <w:lang w:val="it-IT"/>
        </w:rPr>
        <w:t>2</w:t>
      </w:r>
      <w:r w:rsidRPr="00F622E8">
        <w:rPr>
          <w:rFonts w:ascii="Arial" w:hAnsi="Arial" w:cs="Arial"/>
          <w:szCs w:val="20"/>
          <w:lang w:val="it-IT"/>
        </w:rPr>
        <w:t>,  Bragonzi A</w:t>
      </w:r>
      <w:r w:rsidRPr="00F622E8">
        <w:rPr>
          <w:rFonts w:ascii="Arial" w:hAnsi="Arial" w:cs="Arial"/>
          <w:szCs w:val="20"/>
          <w:vertAlign w:val="superscript"/>
          <w:lang w:val="it-IT"/>
        </w:rPr>
        <w:t>1</w:t>
      </w:r>
      <w:r w:rsidRPr="00F622E8">
        <w:rPr>
          <w:rFonts w:ascii="Arial" w:hAnsi="Arial" w:cs="Arial"/>
          <w:szCs w:val="20"/>
          <w:lang w:val="it-IT"/>
        </w:rPr>
        <w:t xml:space="preserve">  </w:t>
      </w:r>
    </w:p>
    <w:p w14:paraId="3D66E0CB" w14:textId="77777777" w:rsidR="001B7A8C" w:rsidRPr="00F622E8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  <w:lang w:val="it-IT"/>
        </w:rPr>
      </w:pPr>
    </w:p>
    <w:p w14:paraId="2ECAAB6F" w14:textId="77777777" w:rsidR="001B7A8C" w:rsidRPr="00F622E8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</w:rPr>
      </w:pPr>
      <w:r w:rsidRPr="00F622E8">
        <w:rPr>
          <w:rFonts w:ascii="Arial" w:hAnsi="Arial" w:cs="Arial"/>
          <w:szCs w:val="20"/>
          <w:vertAlign w:val="superscript"/>
        </w:rPr>
        <w:t xml:space="preserve">1 </w:t>
      </w:r>
      <w:r w:rsidRPr="00F622E8">
        <w:rPr>
          <w:rFonts w:ascii="Arial" w:hAnsi="Arial" w:cs="Arial"/>
          <w:szCs w:val="20"/>
        </w:rPr>
        <w:t xml:space="preserve">Infection and Cystic Fibrosis Unit, </w:t>
      </w:r>
      <w:r w:rsidR="002C2D87" w:rsidRPr="00F622E8">
        <w:rPr>
          <w:rFonts w:ascii="Arial" w:hAnsi="Arial" w:cs="Arial"/>
          <w:szCs w:val="20"/>
        </w:rPr>
        <w:t xml:space="preserve">IRCCS - </w:t>
      </w:r>
      <w:r w:rsidRPr="00F622E8">
        <w:rPr>
          <w:rFonts w:ascii="Arial" w:hAnsi="Arial" w:cs="Arial"/>
          <w:szCs w:val="20"/>
        </w:rPr>
        <w:t>San Raffaele Scientific Institute, Milano, Italy</w:t>
      </w:r>
    </w:p>
    <w:p w14:paraId="301F8177" w14:textId="77777777" w:rsidR="001B7A8C" w:rsidRPr="00F622E8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</w:rPr>
      </w:pPr>
      <w:r w:rsidRPr="00F622E8">
        <w:rPr>
          <w:rFonts w:ascii="Arial" w:hAnsi="Arial" w:cs="Arial"/>
          <w:szCs w:val="20"/>
          <w:vertAlign w:val="superscript"/>
        </w:rPr>
        <w:t>2</w:t>
      </w:r>
      <w:r w:rsidRPr="00F622E8">
        <w:rPr>
          <w:rFonts w:ascii="Arial" w:hAnsi="Arial" w:cs="Arial"/>
          <w:szCs w:val="20"/>
        </w:rPr>
        <w:t xml:space="preserve"> Department of Clinical Microbiology and Immunology, Sackler Faculty of Medicine, Tel Aviv University, Ramat Aviv, 69978, Tel Aviv, Israel,</w:t>
      </w:r>
    </w:p>
    <w:p w14:paraId="43B6784A" w14:textId="77777777" w:rsidR="001B7A8C" w:rsidRPr="00F622E8" w:rsidRDefault="001B7A8C" w:rsidP="007E5D41">
      <w:pPr>
        <w:spacing w:line="480" w:lineRule="auto"/>
        <w:ind w:right="560"/>
        <w:jc w:val="both"/>
        <w:rPr>
          <w:rFonts w:ascii="Arial" w:hAnsi="Arial" w:cs="Arial"/>
          <w:b/>
          <w:szCs w:val="20"/>
        </w:rPr>
      </w:pPr>
    </w:p>
    <w:p w14:paraId="4A31825A" w14:textId="77777777" w:rsidR="001B7A8C" w:rsidRPr="00F622E8" w:rsidRDefault="001B7A8C" w:rsidP="007E5D41">
      <w:pPr>
        <w:spacing w:line="480" w:lineRule="auto"/>
        <w:jc w:val="both"/>
        <w:rPr>
          <w:rFonts w:ascii="Arial" w:hAnsi="Arial"/>
          <w:b/>
        </w:rPr>
      </w:pPr>
    </w:p>
    <w:p w14:paraId="68629DDF" w14:textId="77777777" w:rsidR="00106769" w:rsidRPr="00F622E8" w:rsidRDefault="00106769" w:rsidP="007E5D41">
      <w:pPr>
        <w:pStyle w:val="Default"/>
        <w:spacing w:line="480" w:lineRule="auto"/>
        <w:rPr>
          <w:rFonts w:ascii="Arial" w:hAnsi="Arial"/>
        </w:rPr>
      </w:pPr>
    </w:p>
    <w:p w14:paraId="4019CDFB" w14:textId="360B37D6" w:rsidR="001B7A8C" w:rsidRPr="00F622E8" w:rsidRDefault="00106769" w:rsidP="007E5D41">
      <w:pPr>
        <w:spacing w:line="480" w:lineRule="auto"/>
        <w:rPr>
          <w:rFonts w:ascii="Arial" w:hAnsi="Arial"/>
        </w:rPr>
        <w:sectPr w:rsidR="001B7A8C" w:rsidRPr="00F622E8">
          <w:footerReference w:type="even" r:id="rId8"/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F622E8">
        <w:rPr>
          <w:rFonts w:ascii="Arial" w:hAnsi="Arial"/>
        </w:rPr>
        <w:t xml:space="preserve"> </w:t>
      </w:r>
      <w:r w:rsidR="00D91E6F" w:rsidRPr="00F622E8">
        <w:rPr>
          <w:rFonts w:ascii="Arial" w:hAnsi="Arial"/>
          <w:szCs w:val="23"/>
        </w:rPr>
        <w:t>Online Data Supplement</w:t>
      </w:r>
    </w:p>
    <w:p w14:paraId="38FFDA5E" w14:textId="77777777" w:rsidR="002441D5" w:rsidRPr="00F622E8" w:rsidRDefault="002441D5" w:rsidP="007E5D41">
      <w:pPr>
        <w:spacing w:line="480" w:lineRule="auto"/>
        <w:jc w:val="both"/>
        <w:rPr>
          <w:rFonts w:ascii="Arial" w:hAnsi="Arial"/>
        </w:rPr>
        <w:sectPr w:rsidR="002441D5" w:rsidRPr="00F622E8">
          <w:pgSz w:w="11900" w:h="16840"/>
          <w:pgMar w:top="1440" w:right="1797" w:bottom="1440" w:left="1797" w:header="709" w:footer="709" w:gutter="0"/>
          <w:lnNumType w:countBy="1"/>
          <w:cols w:space="708"/>
          <w:docGrid w:linePitch="360"/>
        </w:sectPr>
      </w:pPr>
    </w:p>
    <w:p w14:paraId="3FF8E52F" w14:textId="77777777" w:rsidR="00CA77D5" w:rsidRPr="00F622E8" w:rsidRDefault="00CA77D5" w:rsidP="00693CF3">
      <w:pPr>
        <w:spacing w:line="480" w:lineRule="auto"/>
        <w:jc w:val="both"/>
        <w:rPr>
          <w:rFonts w:ascii="Arial" w:hAnsi="Arial"/>
        </w:rPr>
      </w:pPr>
      <w:r w:rsidRPr="00F622E8">
        <w:rPr>
          <w:rFonts w:ascii="Arial" w:hAnsi="Arial"/>
          <w:b/>
        </w:rPr>
        <w:t>Table S1:</w:t>
      </w:r>
      <w:r w:rsidRPr="00F622E8">
        <w:rPr>
          <w:rFonts w:ascii="Arial" w:hAnsi="Arial"/>
        </w:rPr>
        <w:t xml:space="preserve"> </w:t>
      </w:r>
      <w:r w:rsidRPr="00F622E8">
        <w:rPr>
          <w:rFonts w:ascii="Arial" w:hAnsi="Arial"/>
          <w:i/>
        </w:rPr>
        <w:t>Survival Time of each</w:t>
      </w:r>
      <w:r w:rsidR="00F674C7" w:rsidRPr="00F622E8">
        <w:rPr>
          <w:rFonts w:ascii="Arial" w:hAnsi="Arial"/>
          <w:i/>
        </w:rPr>
        <w:t xml:space="preserve"> CC line</w:t>
      </w:r>
      <w:r w:rsidRPr="00F622E8">
        <w:rPr>
          <w:rFonts w:ascii="Arial" w:hAnsi="Arial"/>
          <w:i/>
        </w:rPr>
        <w:t xml:space="preserve"> after P. aeruginosa airway infection.</w:t>
      </w:r>
    </w:p>
    <w:tbl>
      <w:tblPr>
        <w:tblW w:w="694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520"/>
        <w:gridCol w:w="1640"/>
        <w:gridCol w:w="1180"/>
      </w:tblGrid>
      <w:tr w:rsidR="00CA77D5" w:rsidRPr="00F622E8" w14:paraId="64BC5CA0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D111E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22E8">
              <w:rPr>
                <w:rFonts w:ascii="Arial" w:eastAsia="Times New Roman" w:hAnsi="Arial" w:cs="Arial"/>
                <w:b/>
                <w:bCs/>
              </w:rPr>
              <w:t>CC.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68BF5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22E8">
              <w:rPr>
                <w:rFonts w:ascii="Arial" w:eastAsia="Times New Roman" w:hAnsi="Arial" w:cs="Arial"/>
                <w:b/>
                <w:bCs/>
              </w:rPr>
              <w:t>n. of Mic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40A9A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22E8">
              <w:rPr>
                <w:rFonts w:ascii="Arial" w:eastAsia="Times New Roman" w:hAnsi="Arial" w:cs="Arial"/>
                <w:b/>
                <w:bCs/>
              </w:rPr>
              <w:t>Mean S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76C32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22E8">
              <w:rPr>
                <w:rFonts w:ascii="Arial" w:eastAsia="Times New Roman" w:hAnsi="Arial" w:cs="Arial"/>
                <w:b/>
                <w:bCs/>
              </w:rPr>
              <w:t>Std. Devi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E811F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622E8">
              <w:rPr>
                <w:rFonts w:ascii="Arial" w:eastAsia="Times New Roman" w:hAnsi="Arial" w:cs="Arial"/>
                <w:b/>
                <w:bCs/>
              </w:rPr>
              <w:t>Std. Error</w:t>
            </w:r>
          </w:p>
        </w:tc>
      </w:tr>
      <w:tr w:rsidR="00CA77D5" w:rsidRPr="00F622E8" w14:paraId="7C2067DD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A4237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F486" w14:textId="08ED501D" w:rsidR="00CA77D5" w:rsidRPr="00F622E8" w:rsidRDefault="00D91E6F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8987" w14:textId="6985A2F9" w:rsidR="00CA77D5" w:rsidRPr="00F622E8" w:rsidRDefault="00D91E6F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35</w:t>
            </w:r>
            <w:r w:rsidR="00CA77D5" w:rsidRPr="00F622E8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D982" w14:textId="4F1B640C" w:rsidR="00CA77D5" w:rsidRPr="00F622E8" w:rsidRDefault="00D91E6F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24</w:t>
            </w:r>
            <w:r w:rsidR="00CA77D5" w:rsidRPr="00F622E8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256C" w14:textId="4F066DEB" w:rsidR="00CA77D5" w:rsidRPr="00F622E8" w:rsidRDefault="00D91E6F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09221</w:t>
            </w:r>
          </w:p>
        </w:tc>
      </w:tr>
      <w:tr w:rsidR="00CA77D5" w:rsidRPr="00F622E8" w14:paraId="20A41C26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7C01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1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E970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3493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AF6E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2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D6D9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1</w:t>
            </w:r>
          </w:p>
        </w:tc>
      </w:tr>
      <w:tr w:rsidR="00CA77D5" w:rsidRPr="00F622E8" w14:paraId="4AF053F6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A510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26AF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5F98A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3078A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FBE5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</w:t>
            </w:r>
          </w:p>
        </w:tc>
      </w:tr>
      <w:tr w:rsidR="00CA77D5" w:rsidRPr="00F622E8" w14:paraId="1A4204D9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1E10F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2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A404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DD56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EDD7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3F24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</w:t>
            </w:r>
          </w:p>
        </w:tc>
      </w:tr>
      <w:tr w:rsidR="00CA77D5" w:rsidRPr="00F622E8" w14:paraId="52C75C78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B838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1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82FD0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EE97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5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0141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0F1C2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3005</w:t>
            </w:r>
          </w:p>
        </w:tc>
      </w:tr>
      <w:tr w:rsidR="00CA77D5" w:rsidRPr="00F622E8" w14:paraId="4CBFB5B0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3BE3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4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5A91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441F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6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0BC3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40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2204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1667</w:t>
            </w:r>
          </w:p>
        </w:tc>
      </w:tr>
      <w:tr w:rsidR="00CA77D5" w:rsidRPr="00F622E8" w14:paraId="01623453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10A7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D034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2658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2,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D470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89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97B1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4</w:t>
            </w:r>
          </w:p>
        </w:tc>
      </w:tr>
      <w:tr w:rsidR="00CA77D5" w:rsidRPr="00F622E8" w14:paraId="020C67E6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1185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2EC18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0C5A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2,1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EC0A9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1DB08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6667</w:t>
            </w:r>
          </w:p>
        </w:tc>
      </w:tr>
      <w:tr w:rsidR="00CA77D5" w:rsidRPr="00F622E8" w14:paraId="1196ECE0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998E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B380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FC4F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3,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2F20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2,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FC2F5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017</w:t>
            </w:r>
          </w:p>
        </w:tc>
      </w:tr>
      <w:tr w:rsidR="00CA77D5" w:rsidRPr="00F622E8" w14:paraId="0E2E59B6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05DE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3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1434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E0B7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3,3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8D71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2,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1466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16</w:t>
            </w:r>
          </w:p>
        </w:tc>
      </w:tr>
      <w:tr w:rsidR="00CA77D5" w:rsidRPr="00F622E8" w14:paraId="14AA096D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447A0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4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9AEB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0263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4,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61B7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2,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6379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9925</w:t>
            </w:r>
          </w:p>
        </w:tc>
      </w:tr>
      <w:tr w:rsidR="00CA77D5" w:rsidRPr="00F622E8" w14:paraId="2C282CD1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66B9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4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B607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F6D3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4,4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ACAF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2,8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799D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165</w:t>
            </w:r>
          </w:p>
        </w:tc>
      </w:tr>
      <w:tr w:rsidR="00CA77D5" w:rsidRPr="00F622E8" w14:paraId="6680F659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0AEB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ADAB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39DB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4,5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845D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2,7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BCBA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121</w:t>
            </w:r>
          </w:p>
        </w:tc>
      </w:tr>
      <w:tr w:rsidR="00CA77D5" w:rsidRPr="00F622E8" w14:paraId="5B19C032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98CF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2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2D4C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65E4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5,3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DF41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2,6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8B2C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062</w:t>
            </w:r>
          </w:p>
        </w:tc>
      </w:tr>
      <w:tr w:rsidR="00CA77D5" w:rsidRPr="00F622E8" w14:paraId="552B9010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1443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01F7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D4056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5,9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1AC0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1,8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2D16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,7574</w:t>
            </w:r>
          </w:p>
        </w:tc>
      </w:tr>
      <w:tr w:rsidR="00CA77D5" w:rsidRPr="00F622E8" w14:paraId="10445DEA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A562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3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65D6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964A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73AA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3859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</w:t>
            </w:r>
          </w:p>
        </w:tc>
      </w:tr>
      <w:tr w:rsidR="00CA77D5" w:rsidRPr="00CA77D5" w14:paraId="164CBD6E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9A99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IL2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A916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921A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B282" w14:textId="77777777" w:rsidR="00CA77D5" w:rsidRPr="00F622E8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EE81" w14:textId="77777777" w:rsidR="00CA77D5" w:rsidRPr="00CA77D5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F622E8">
              <w:rPr>
                <w:rFonts w:ascii="Arial" w:eastAsia="Times New Roman" w:hAnsi="Arial" w:cs="Arial"/>
              </w:rPr>
              <w:t>0</w:t>
            </w:r>
          </w:p>
        </w:tc>
      </w:tr>
    </w:tbl>
    <w:p w14:paraId="190BF476" w14:textId="77777777" w:rsidR="00CA77D5" w:rsidRDefault="00CA77D5" w:rsidP="007E5D41">
      <w:pPr>
        <w:spacing w:line="480" w:lineRule="auto"/>
        <w:jc w:val="both"/>
        <w:rPr>
          <w:rFonts w:ascii="Arial" w:hAnsi="Arial"/>
          <w:b/>
        </w:rPr>
      </w:pPr>
    </w:p>
    <w:sectPr w:rsidR="00CA77D5" w:rsidSect="00106769"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5DE568" w14:textId="77777777" w:rsidR="00F2371B" w:rsidRDefault="00F2371B">
      <w:r>
        <w:separator/>
      </w:r>
    </w:p>
  </w:endnote>
  <w:endnote w:type="continuationSeparator" w:id="0">
    <w:p w14:paraId="0734A69B" w14:textId="77777777" w:rsidR="00F2371B" w:rsidRDefault="00F23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0FD3C" w14:textId="77777777" w:rsidR="00F2371B" w:rsidRDefault="003C06C0" w:rsidP="001660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2371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7FBE9D" w14:textId="77777777" w:rsidR="00F2371B" w:rsidRDefault="00F237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AF8CE" w14:textId="77777777" w:rsidR="00F2371B" w:rsidRDefault="003C06C0" w:rsidP="001660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2371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22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77E150" w14:textId="77777777" w:rsidR="00F2371B" w:rsidRDefault="00F237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33C67" w14:textId="77777777" w:rsidR="00F2371B" w:rsidRDefault="00F2371B">
      <w:r>
        <w:separator/>
      </w:r>
    </w:p>
  </w:footnote>
  <w:footnote w:type="continuationSeparator" w:id="0">
    <w:p w14:paraId="72D709DC" w14:textId="77777777" w:rsidR="00F2371B" w:rsidRDefault="00F23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6CA"/>
    <w:rsid w:val="00060939"/>
    <w:rsid w:val="0006251E"/>
    <w:rsid w:val="000871FF"/>
    <w:rsid w:val="00087893"/>
    <w:rsid w:val="000D129C"/>
    <w:rsid w:val="000E0C2E"/>
    <w:rsid w:val="00106769"/>
    <w:rsid w:val="00117DB1"/>
    <w:rsid w:val="00133E36"/>
    <w:rsid w:val="00166016"/>
    <w:rsid w:val="001B7A8C"/>
    <w:rsid w:val="001B7AB2"/>
    <w:rsid w:val="001F1899"/>
    <w:rsid w:val="001F761F"/>
    <w:rsid w:val="00222BCA"/>
    <w:rsid w:val="002441D5"/>
    <w:rsid w:val="00247F77"/>
    <w:rsid w:val="00265ED7"/>
    <w:rsid w:val="002C2D87"/>
    <w:rsid w:val="003C06C0"/>
    <w:rsid w:val="003D47C7"/>
    <w:rsid w:val="003E47CC"/>
    <w:rsid w:val="003E56CA"/>
    <w:rsid w:val="003F3174"/>
    <w:rsid w:val="004C56BB"/>
    <w:rsid w:val="004D77CE"/>
    <w:rsid w:val="00535274"/>
    <w:rsid w:val="005A1D37"/>
    <w:rsid w:val="005B1232"/>
    <w:rsid w:val="005D4397"/>
    <w:rsid w:val="00625452"/>
    <w:rsid w:val="00693CF3"/>
    <w:rsid w:val="006A1B13"/>
    <w:rsid w:val="006D166E"/>
    <w:rsid w:val="006D1697"/>
    <w:rsid w:val="0073623B"/>
    <w:rsid w:val="00743AE4"/>
    <w:rsid w:val="0079354B"/>
    <w:rsid w:val="007E5D41"/>
    <w:rsid w:val="007F74E1"/>
    <w:rsid w:val="0081253E"/>
    <w:rsid w:val="00871226"/>
    <w:rsid w:val="008E4D29"/>
    <w:rsid w:val="00963665"/>
    <w:rsid w:val="009B4D3A"/>
    <w:rsid w:val="009B6495"/>
    <w:rsid w:val="009E05F5"/>
    <w:rsid w:val="00A556FD"/>
    <w:rsid w:val="00A60D88"/>
    <w:rsid w:val="00A6509B"/>
    <w:rsid w:val="00A75DE6"/>
    <w:rsid w:val="00B1441E"/>
    <w:rsid w:val="00B635A5"/>
    <w:rsid w:val="00B93A44"/>
    <w:rsid w:val="00B96420"/>
    <w:rsid w:val="00BC0441"/>
    <w:rsid w:val="00C30511"/>
    <w:rsid w:val="00C8088A"/>
    <w:rsid w:val="00C81D13"/>
    <w:rsid w:val="00CA77D5"/>
    <w:rsid w:val="00CC40BA"/>
    <w:rsid w:val="00D37EE5"/>
    <w:rsid w:val="00D7008D"/>
    <w:rsid w:val="00D91E6F"/>
    <w:rsid w:val="00F2371B"/>
    <w:rsid w:val="00F54431"/>
    <w:rsid w:val="00F622E8"/>
    <w:rsid w:val="00F674C7"/>
    <w:rsid w:val="00FC6C22"/>
    <w:rsid w:val="00FD69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B60B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676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106769"/>
  </w:style>
  <w:style w:type="paragraph" w:styleId="Footer">
    <w:name w:val="footer"/>
    <w:basedOn w:val="Normal"/>
    <w:link w:val="FooterChar"/>
    <w:rsid w:val="00D37E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37EE5"/>
  </w:style>
  <w:style w:type="character" w:styleId="PageNumber">
    <w:name w:val="page number"/>
    <w:basedOn w:val="DefaultParagraphFont"/>
    <w:rsid w:val="00D37EE5"/>
  </w:style>
  <w:style w:type="paragraph" w:styleId="BalloonText">
    <w:name w:val="Balloon Text"/>
    <w:basedOn w:val="Normal"/>
    <w:link w:val="BalloonTextChar"/>
    <w:rsid w:val="00CA77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A77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CA7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676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106769"/>
  </w:style>
  <w:style w:type="paragraph" w:styleId="Footer">
    <w:name w:val="footer"/>
    <w:basedOn w:val="Normal"/>
    <w:link w:val="FooterChar"/>
    <w:rsid w:val="00D37E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37EE5"/>
  </w:style>
  <w:style w:type="character" w:styleId="PageNumber">
    <w:name w:val="page number"/>
    <w:basedOn w:val="DefaultParagraphFont"/>
    <w:rsid w:val="00D37EE5"/>
  </w:style>
  <w:style w:type="paragraph" w:styleId="BalloonText">
    <w:name w:val="Balloon Text"/>
    <w:basedOn w:val="Normal"/>
    <w:link w:val="BalloonTextChar"/>
    <w:rsid w:val="00CA77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A77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CA7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62F1D4-2C78-7F44-BE87-25C232A12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4</Words>
  <Characters>827</Characters>
  <Application>Microsoft Macintosh Word</Application>
  <DocSecurity>0</DocSecurity>
  <Lines>6</Lines>
  <Paragraphs>1</Paragraphs>
  <ScaleCrop>false</ScaleCrop>
  <Company>Ospedale San Raffaele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 Lore</dc:creator>
  <cp:keywords/>
  <dc:description/>
  <cp:lastModifiedBy>Nicola  Lore</cp:lastModifiedBy>
  <cp:revision>2</cp:revision>
  <dcterms:created xsi:type="dcterms:W3CDTF">2015-04-29T12:01:00Z</dcterms:created>
  <dcterms:modified xsi:type="dcterms:W3CDTF">2015-04-29T12:01:00Z</dcterms:modified>
</cp:coreProperties>
</file>